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A20B3" w14:textId="2B5748DB" w:rsidR="0055167D" w:rsidRDefault="0055167D" w:rsidP="0055167D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516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 1. Search Strategy</w:t>
      </w:r>
    </w:p>
    <w:p w14:paraId="61CC3B72" w14:textId="3EDD74C0" w:rsidR="00CF721D" w:rsidRPr="00D41DF8" w:rsidRDefault="00CF721D" w:rsidP="00CF721D">
      <w:pPr>
        <w:rPr>
          <w:rFonts w:ascii="Times New Roman" w:hAnsi="Times New Roman" w:cs="Times New Roman" w:hint="eastAsia"/>
          <w:color w:val="0070C0"/>
        </w:rPr>
      </w:pPr>
      <w:r w:rsidRPr="00D41DF8">
        <w:rPr>
          <w:rFonts w:ascii="Times New Roman" w:hAnsi="Times New Roman" w:cs="Times New Roman"/>
          <w:color w:val="0070C0"/>
        </w:rPr>
        <w:t xml:space="preserve">For each database, controlled vocabulary terms (such as MeSH for PubMed and </w:t>
      </w:r>
      <w:proofErr w:type="spellStart"/>
      <w:r w:rsidRPr="00D41DF8">
        <w:rPr>
          <w:rFonts w:ascii="Times New Roman" w:hAnsi="Times New Roman" w:cs="Times New Roman"/>
          <w:color w:val="0070C0"/>
        </w:rPr>
        <w:t>Emtree</w:t>
      </w:r>
      <w:proofErr w:type="spellEnd"/>
      <w:r w:rsidRPr="00D41DF8">
        <w:rPr>
          <w:rFonts w:ascii="Times New Roman" w:hAnsi="Times New Roman" w:cs="Times New Roman"/>
          <w:color w:val="0070C0"/>
        </w:rPr>
        <w:t xml:space="preserve"> for Embase) were systematically combined with free-text terms using appropriate Boolean operators (AND/OR) and fi</w:t>
      </w:r>
      <w:r w:rsidR="00D91D9A" w:rsidRPr="00D41DF8">
        <w:rPr>
          <w:rFonts w:ascii="Times New Roman" w:hAnsi="Times New Roman" w:cs="Times New Roman" w:hint="eastAsia"/>
          <w:color w:val="0070C0"/>
        </w:rPr>
        <w:t>el</w:t>
      </w:r>
      <w:r w:rsidRPr="00D41DF8">
        <w:rPr>
          <w:rFonts w:ascii="Times New Roman" w:hAnsi="Times New Roman" w:cs="Times New Roman"/>
          <w:color w:val="0070C0"/>
        </w:rPr>
        <w:t xml:space="preserve">d tags. </w:t>
      </w:r>
      <w:r w:rsidR="00D41DF8" w:rsidRPr="00D41DF8">
        <w:rPr>
          <w:rFonts w:ascii="Times New Roman" w:hAnsi="Times New Roman" w:cs="Times New Roman"/>
          <w:color w:val="0070C0"/>
        </w:rPr>
        <w:t>Database-specific syntax was retained without post hoc modification to reflect native indexing struct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1422"/>
        <w:gridCol w:w="7938"/>
        <w:gridCol w:w="1559"/>
        <w:gridCol w:w="1985"/>
      </w:tblGrid>
      <w:tr w:rsidR="001E38C2" w:rsidRPr="0055167D" w14:paraId="74DA0F12" w14:textId="65E68DAE" w:rsidTr="001E38C2">
        <w:tc>
          <w:tcPr>
            <w:tcW w:w="983" w:type="dxa"/>
          </w:tcPr>
          <w:p w14:paraId="026C6074" w14:textId="2906BB76" w:rsidR="001E38C2" w:rsidRPr="0055167D" w:rsidRDefault="001E38C2" w:rsidP="00551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abase</w:t>
            </w:r>
          </w:p>
        </w:tc>
        <w:tc>
          <w:tcPr>
            <w:tcW w:w="1422" w:type="dxa"/>
          </w:tcPr>
          <w:p w14:paraId="12BCECEE" w14:textId="04878F4B" w:rsidR="001E38C2" w:rsidRPr="0055167D" w:rsidRDefault="001E38C2" w:rsidP="00551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ry date</w:t>
            </w:r>
          </w:p>
        </w:tc>
        <w:tc>
          <w:tcPr>
            <w:tcW w:w="7938" w:type="dxa"/>
          </w:tcPr>
          <w:p w14:paraId="2E692483" w14:textId="35448CDB" w:rsidR="001E38C2" w:rsidRPr="0055167D" w:rsidRDefault="001E38C2" w:rsidP="00551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 strategy</w:t>
            </w:r>
          </w:p>
        </w:tc>
        <w:tc>
          <w:tcPr>
            <w:tcW w:w="1559" w:type="dxa"/>
          </w:tcPr>
          <w:p w14:paraId="257DCFA3" w14:textId="7AA0CF13" w:rsidR="001E38C2" w:rsidRPr="0055167D" w:rsidRDefault="001E38C2" w:rsidP="00551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ry results</w:t>
            </w:r>
          </w:p>
        </w:tc>
        <w:tc>
          <w:tcPr>
            <w:tcW w:w="1985" w:type="dxa"/>
          </w:tcPr>
          <w:p w14:paraId="7F111E38" w14:textId="2C5BDA61" w:rsidR="001E38C2" w:rsidRPr="0055167D" w:rsidRDefault="001E38C2" w:rsidP="00551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</w:p>
        </w:tc>
      </w:tr>
      <w:tr w:rsidR="001E38C2" w:rsidRPr="0055167D" w14:paraId="609FA7D4" w14:textId="2B4D8916" w:rsidTr="001A0E41">
        <w:tc>
          <w:tcPr>
            <w:tcW w:w="983" w:type="dxa"/>
          </w:tcPr>
          <w:p w14:paraId="69B9E60D" w14:textId="116E211A" w:rsidR="001E38C2" w:rsidRPr="0055167D" w:rsidRDefault="001E38C2" w:rsidP="00AB0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67D">
              <w:rPr>
                <w:rFonts w:ascii="Times New Roman" w:hAnsi="Times New Roman" w:cs="Times New Roman"/>
                <w:sz w:val="20"/>
                <w:szCs w:val="20"/>
              </w:rPr>
              <w:t xml:space="preserve">PubMed </w:t>
            </w:r>
          </w:p>
        </w:tc>
        <w:tc>
          <w:tcPr>
            <w:tcW w:w="1422" w:type="dxa"/>
          </w:tcPr>
          <w:p w14:paraId="45C2E388" w14:textId="699025B8" w:rsidR="001E38C2" w:rsidRPr="0055167D" w:rsidRDefault="001A0E41" w:rsidP="001A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3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31</w:t>
            </w:r>
            <w:r w:rsidRPr="00473FA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st</w:t>
            </w:r>
            <w:r w:rsidRPr="00973F3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May 2025</w:t>
            </w:r>
          </w:p>
        </w:tc>
        <w:tc>
          <w:tcPr>
            <w:tcW w:w="7938" w:type="dxa"/>
            <w:vAlign w:val="center"/>
          </w:tcPr>
          <w:p w14:paraId="2F67F905" w14:textId="40B842D8" w:rsidR="001E38C2" w:rsidRPr="0055167D" w:rsidRDefault="001E38C2" w:rsidP="00AB0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((("esthesioneuroblastoma, olfactory"[MeSH Terms]) OR (olfactory neuroblastoma)) OR (olfactory neuroblastomas)) OR (esthesioneuroblastoma)) AND ((((((((((((((((((("genomics"[MeSH Terms]) OR ("transcriptome"[MeSH Terms])) OR ("proteomics"[MeSH Terms])) OR ("epigenomics"[MeSH Terms])) OR (genomics)) OR (transcriptomics)) OR (proteomics)) OR (genetics)) OR (epigenomic)) OR (pharmacogenomics)) OR (phylogenomic)) OR (epigenetic)) OR (epigenetics)) OR (miRNA)) OR (histone)) OR (methylation)) OR (acetylation)) OR (metabolomics)) OR (metabolomics[MeSH Terms]))</w:t>
            </w:r>
          </w:p>
        </w:tc>
        <w:tc>
          <w:tcPr>
            <w:tcW w:w="1559" w:type="dxa"/>
          </w:tcPr>
          <w:p w14:paraId="3FD2DE62" w14:textId="3E6AA0C5" w:rsidR="001E38C2" w:rsidRPr="0055167D" w:rsidRDefault="001E38C2" w:rsidP="00AB0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5</w:t>
            </w:r>
          </w:p>
        </w:tc>
        <w:tc>
          <w:tcPr>
            <w:tcW w:w="1985" w:type="dxa"/>
          </w:tcPr>
          <w:p w14:paraId="67CE949C" w14:textId="2D29FAF5" w:rsidR="001E38C2" w:rsidRPr="0055167D" w:rsidRDefault="001E38C2" w:rsidP="00AB0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53"/>
            <w:r>
              <w:rPr>
                <w:rFonts w:ascii="Times New Roman" w:hAnsi="Times New Roman" w:cs="Times New Roman"/>
                <w:sz w:val="20"/>
                <w:szCs w:val="20"/>
              </w:rPr>
              <w:t>English, Chinese</w:t>
            </w:r>
            <w:bookmarkEnd w:id="0"/>
          </w:p>
        </w:tc>
      </w:tr>
      <w:tr w:rsidR="001E38C2" w:rsidRPr="0055167D" w14:paraId="577F5924" w14:textId="0881C2F8" w:rsidTr="001A0E41">
        <w:tc>
          <w:tcPr>
            <w:tcW w:w="983" w:type="dxa"/>
          </w:tcPr>
          <w:p w14:paraId="5C9A8785" w14:textId="48481C2F" w:rsidR="001E38C2" w:rsidRPr="0055167D" w:rsidRDefault="001E38C2" w:rsidP="00AB0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67D">
              <w:rPr>
                <w:rFonts w:ascii="Times New Roman" w:hAnsi="Times New Roman" w:cs="Times New Roman"/>
                <w:sz w:val="20"/>
                <w:szCs w:val="20"/>
              </w:rPr>
              <w:t xml:space="preserve">Embase </w:t>
            </w:r>
          </w:p>
        </w:tc>
        <w:tc>
          <w:tcPr>
            <w:tcW w:w="1422" w:type="dxa"/>
          </w:tcPr>
          <w:p w14:paraId="2F4DD208" w14:textId="3F750D11" w:rsidR="001E38C2" w:rsidRPr="0055167D" w:rsidRDefault="001A0E41" w:rsidP="001A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3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31</w:t>
            </w:r>
            <w:r w:rsidRPr="00473FA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st</w:t>
            </w:r>
            <w:r w:rsidRPr="00973F3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May 2025</w:t>
            </w:r>
          </w:p>
        </w:tc>
        <w:tc>
          <w:tcPr>
            <w:tcW w:w="7938" w:type="dxa"/>
            <w:vAlign w:val="center"/>
          </w:tcPr>
          <w:p w14:paraId="0EE70078" w14:textId="77E92C16" w:rsidR="001E38C2" w:rsidRPr="0055167D" w:rsidRDefault="001E38C2" w:rsidP="00AB0EB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'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sthesioneuroblastoma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'/exp OR '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sthesioneuroblastoma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':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,ti,kw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OR 'olfactory neuroblastoma*':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,ti,kw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 AND ('genomics'/exp OR 'transcriptomics'/exp OR 'proteomics'/exp OR 'metabolomics'/exp OR 'epigenetics'/exp OR 'genomic*':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,ti,kw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OR 'transcriptomic*':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,ti,kw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OR 'proteomic*':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,ti,kw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OR 'genetics*':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,ti,kw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OR 'epigenomic*':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,ti,kw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OR 'pharmacogenomic*':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,ti,kw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OR 'phylogenomic*':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,ti,kw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OR 'epigenetic*':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,ti,kw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rna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':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,ti,kw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crorna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'/exp OR 'histone*':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,ti,kw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thylat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':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,ti,kw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etylat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':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,ti,kw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OR 'metabolomic*':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,ti,kw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902CB0A" w14:textId="0AEA6C86" w:rsidR="001E38C2" w:rsidRPr="0055167D" w:rsidRDefault="001E38C2" w:rsidP="00AB0EB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985" w:type="dxa"/>
          </w:tcPr>
          <w:p w14:paraId="01043C9A" w14:textId="6864F075" w:rsidR="001E38C2" w:rsidRPr="0055167D" w:rsidRDefault="001E38C2" w:rsidP="00AB0EB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lish, Chinese</w:t>
            </w:r>
          </w:p>
        </w:tc>
      </w:tr>
      <w:tr w:rsidR="001E38C2" w:rsidRPr="0055167D" w14:paraId="2EC2A20A" w14:textId="3E884939" w:rsidTr="001A0E41">
        <w:tc>
          <w:tcPr>
            <w:tcW w:w="983" w:type="dxa"/>
            <w:vAlign w:val="center"/>
          </w:tcPr>
          <w:p w14:paraId="67B2A61E" w14:textId="48F896BF" w:rsidR="001E38C2" w:rsidRPr="0055167D" w:rsidRDefault="001E38C2" w:rsidP="00AB0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67D">
              <w:rPr>
                <w:rFonts w:ascii="Times New Roman" w:hAnsi="Times New Roman" w:cs="Times New Roman"/>
                <w:sz w:val="20"/>
                <w:szCs w:val="20"/>
              </w:rPr>
              <w:t xml:space="preserve">Web of Science </w:t>
            </w:r>
          </w:p>
        </w:tc>
        <w:tc>
          <w:tcPr>
            <w:tcW w:w="1422" w:type="dxa"/>
          </w:tcPr>
          <w:p w14:paraId="4B9BB02E" w14:textId="5E6707C8" w:rsidR="001E38C2" w:rsidRPr="0055167D" w:rsidRDefault="001A0E41" w:rsidP="001A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3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31</w:t>
            </w:r>
            <w:r w:rsidRPr="00473FA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st</w:t>
            </w:r>
            <w:r w:rsidRPr="00973F3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May 2025</w:t>
            </w:r>
          </w:p>
        </w:tc>
        <w:tc>
          <w:tcPr>
            <w:tcW w:w="7938" w:type="dxa"/>
            <w:vAlign w:val="center"/>
          </w:tcPr>
          <w:p w14:paraId="4BE1D6A8" w14:textId="474D3D1B" w:rsidR="001E38C2" w:rsidRPr="0055167D" w:rsidRDefault="001E38C2" w:rsidP="00AB0EB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((((((((((((TS=(genomic*)) OR TS=(transcriptomic*)) OR TS=(proteomic*)) OR TS=(metabolomic*)) OR TS=(epigenetic*)) OR TS=(genetic*)) OR TS=(epigenomic*)) OR TS=(pharmacogenomic*)) OR TS=(phylogenomic*)) OR TS=(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rna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)) OR TS=(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crorna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)) OR TS=(histone*)) OR TS=(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thylat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)) OR TS=(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etylat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)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AND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TS=(esthesioneuroblastoma*)) OR TS=(olfactory neuroblastoma*)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B8524EE" w14:textId="5B5265E6" w:rsidR="001E38C2" w:rsidRPr="0055167D" w:rsidRDefault="001E38C2" w:rsidP="00AB0EB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985" w:type="dxa"/>
          </w:tcPr>
          <w:p w14:paraId="49C3ACF2" w14:textId="0369ADFF" w:rsidR="001E38C2" w:rsidRPr="0055167D" w:rsidRDefault="001E38C2" w:rsidP="00AB0EB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lish, Chinese</w:t>
            </w:r>
          </w:p>
        </w:tc>
      </w:tr>
      <w:tr w:rsidR="001E38C2" w:rsidRPr="0055167D" w14:paraId="70C7DE55" w14:textId="407C9E66" w:rsidTr="001A0E41">
        <w:tc>
          <w:tcPr>
            <w:tcW w:w="983" w:type="dxa"/>
            <w:vAlign w:val="center"/>
          </w:tcPr>
          <w:p w14:paraId="326AF54F" w14:textId="03BBEEFD" w:rsidR="001E38C2" w:rsidRPr="0055167D" w:rsidRDefault="001E38C2" w:rsidP="00AB0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67D">
              <w:rPr>
                <w:rFonts w:ascii="Times New Roman" w:hAnsi="Times New Roman" w:cs="Times New Roman"/>
                <w:sz w:val="20"/>
                <w:szCs w:val="20"/>
              </w:rPr>
              <w:t xml:space="preserve">Scopus </w:t>
            </w:r>
          </w:p>
        </w:tc>
        <w:tc>
          <w:tcPr>
            <w:tcW w:w="1422" w:type="dxa"/>
          </w:tcPr>
          <w:p w14:paraId="4C5194D7" w14:textId="528A592E" w:rsidR="001E38C2" w:rsidRPr="0055167D" w:rsidRDefault="001A0E41" w:rsidP="001A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3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31</w:t>
            </w:r>
            <w:r w:rsidRPr="00473FA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st</w:t>
            </w:r>
            <w:r w:rsidRPr="00973F3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May 2025</w:t>
            </w:r>
          </w:p>
        </w:tc>
        <w:tc>
          <w:tcPr>
            <w:tcW w:w="7938" w:type="dxa"/>
            <w:vAlign w:val="center"/>
          </w:tcPr>
          <w:p w14:paraId="010BD4B4" w14:textId="792E0B0C" w:rsidR="001E38C2" w:rsidRPr="0055167D" w:rsidRDefault="001E38C2" w:rsidP="00AB0EB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1" w:name="RANGE!B4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ITLE-ABS-KEY ( genomic* ) OR TITLE-ABS-KEY ( transcriptomic* ) OR TITLE-ABS-KEY ( proteomic* ) OR TITLE-ABS-KEY ( metabolomic* ) OR TITLE-ABS-KEY </w:t>
            </w:r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 xml:space="preserve">( epigenetic* ) OR TITLE-ABS-KEY ( genetic* ) OR TITLE-ABS-KEY ( epigenomic* ) OR TITLE-ABS-KEY ( pharmacogenomic* ) OR TITLE-ABS-KEY ( phylogenomic* ) OR TITLE-ABS-KEY ( 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rna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* ) OR TITLE-ABS-KEY ( 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crorna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* ) OR TITLE-ABS-KEY ( histone* ) OR TITLE-ABS-KEY ( 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thylat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* ) OR TITLE-ABS-KEY ( </w:t>
            </w:r>
            <w:proofErr w:type="spellStart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etylat</w:t>
            </w:r>
            <w:proofErr w:type="spellEnd"/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 )</w:t>
            </w:r>
            <w:bookmarkEnd w:id="1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 AND (</w:t>
            </w:r>
            <w:r w:rsidRPr="005516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ITLE-ABS-KEY ( esthesioneuroblastoma* ) OR TITLE-ABS-KEY ( olfactory AND neuroblastoma* )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A457755" w14:textId="484E3DF7" w:rsidR="001E38C2" w:rsidRPr="0055167D" w:rsidRDefault="001E38C2" w:rsidP="00AB0EB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lastRenderedPageBreak/>
              <w:t>197</w:t>
            </w:r>
          </w:p>
        </w:tc>
        <w:tc>
          <w:tcPr>
            <w:tcW w:w="1985" w:type="dxa"/>
          </w:tcPr>
          <w:p w14:paraId="48302CDD" w14:textId="0844BBEC" w:rsidR="001E38C2" w:rsidRPr="0055167D" w:rsidRDefault="001E38C2" w:rsidP="00AB0EB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lish, Chinese</w:t>
            </w:r>
          </w:p>
        </w:tc>
      </w:tr>
      <w:tr w:rsidR="001E38C2" w:rsidRPr="0055167D" w14:paraId="4CFD312D" w14:textId="51F67F8A" w:rsidTr="001A0E41">
        <w:tc>
          <w:tcPr>
            <w:tcW w:w="983" w:type="dxa"/>
          </w:tcPr>
          <w:p w14:paraId="36B7450A" w14:textId="5BCC0BF7" w:rsidR="001E38C2" w:rsidRPr="0055167D" w:rsidRDefault="001E38C2" w:rsidP="00AB0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67D">
              <w:rPr>
                <w:rFonts w:ascii="Times New Roman" w:hAnsi="Times New Roman" w:cs="Times New Roman"/>
                <w:sz w:val="20"/>
                <w:szCs w:val="20"/>
              </w:rPr>
              <w:t xml:space="preserve">Cochrane </w:t>
            </w:r>
          </w:p>
        </w:tc>
        <w:tc>
          <w:tcPr>
            <w:tcW w:w="1422" w:type="dxa"/>
          </w:tcPr>
          <w:p w14:paraId="2FE05A83" w14:textId="77E0CD81" w:rsidR="001E38C2" w:rsidRPr="0055167D" w:rsidRDefault="001A0E41" w:rsidP="001A0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3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31</w:t>
            </w:r>
            <w:r w:rsidRPr="00473FA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st</w:t>
            </w:r>
            <w:r w:rsidRPr="00973F3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May 2025</w:t>
            </w:r>
          </w:p>
        </w:tc>
        <w:tc>
          <w:tcPr>
            <w:tcW w:w="7938" w:type="dxa"/>
          </w:tcPr>
          <w:p w14:paraId="2E5F0C0D" w14:textId="766ACE2E" w:rsidR="001E38C2" w:rsidRPr="0055167D" w:rsidRDefault="001E38C2" w:rsidP="00AB0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5167D">
              <w:rPr>
                <w:rFonts w:ascii="Times New Roman" w:hAnsi="Times New Roman" w:cs="Times New Roman"/>
                <w:sz w:val="20"/>
                <w:szCs w:val="20"/>
              </w:rPr>
              <w:t>((esthesioneuroblastoma) OR (olfactory neuroblastoma) OR (</w:t>
            </w:r>
            <w:proofErr w:type="spellStart"/>
            <w:r w:rsidRPr="0055167D">
              <w:rPr>
                <w:rFonts w:ascii="Times New Roman" w:hAnsi="Times New Roman" w:cs="Times New Roman"/>
                <w:sz w:val="20"/>
                <w:szCs w:val="20"/>
              </w:rPr>
              <w:t>esthesioneuroblastomas</w:t>
            </w:r>
            <w:proofErr w:type="spellEnd"/>
            <w:r w:rsidRPr="0055167D">
              <w:rPr>
                <w:rFonts w:ascii="Times New Roman" w:hAnsi="Times New Roman" w:cs="Times New Roman"/>
                <w:sz w:val="20"/>
                <w:szCs w:val="20"/>
              </w:rPr>
              <w:t>) OR (olfactory neuroblastoma)):</w:t>
            </w:r>
            <w:proofErr w:type="spellStart"/>
            <w:r w:rsidRPr="0055167D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 AND (</w:t>
            </w:r>
            <w:r w:rsidRPr="0055167D">
              <w:rPr>
                <w:rFonts w:ascii="Times New Roman" w:hAnsi="Times New Roman" w:cs="Times New Roman"/>
                <w:sz w:val="20"/>
                <w:szCs w:val="20"/>
              </w:rPr>
              <w:t>((genomics) OR (genomic) OR (transcriptome) OR (proteomics) OR (proteomic) OR (epigenomics) OR (epigenomic) OR (transcriptomics) OR (transcriptomic) OR (pharmacogenomics) OR (pharmacogenomic) OR (phylogenomic) OR (epigenetic) OR (epigenetics) OR (miRNA) OR (miRNAs) OR (microRNA) OR (microRNAs) OR (histone) OR (histones) OR (methylation) OR (acetylation) OR (methyl) OR (methylate) OR (methylated) OR (methylates) OR (methylating) OR (methylations) OR (</w:t>
            </w:r>
            <w:proofErr w:type="spellStart"/>
            <w:r w:rsidRPr="0055167D">
              <w:rPr>
                <w:rFonts w:ascii="Times New Roman" w:hAnsi="Times New Roman" w:cs="Times New Roman"/>
                <w:sz w:val="20"/>
                <w:szCs w:val="20"/>
              </w:rPr>
              <w:t>methylational</w:t>
            </w:r>
            <w:proofErr w:type="spellEnd"/>
            <w:r w:rsidRPr="0055167D">
              <w:rPr>
                <w:rFonts w:ascii="Times New Roman" w:hAnsi="Times New Roman" w:cs="Times New Roman"/>
                <w:sz w:val="20"/>
                <w:szCs w:val="20"/>
              </w:rPr>
              <w:t>) OR (methylator) OR (methylators) OR (</w:t>
            </w:r>
            <w:proofErr w:type="spellStart"/>
            <w:r w:rsidRPr="0055167D">
              <w:rPr>
                <w:rFonts w:ascii="Times New Roman" w:hAnsi="Times New Roman" w:cs="Times New Roman"/>
                <w:sz w:val="20"/>
                <w:szCs w:val="20"/>
              </w:rPr>
              <w:t>methyls</w:t>
            </w:r>
            <w:proofErr w:type="spellEnd"/>
            <w:r w:rsidRPr="0055167D">
              <w:rPr>
                <w:rFonts w:ascii="Times New Roman" w:hAnsi="Times New Roman" w:cs="Times New Roman"/>
                <w:sz w:val="20"/>
                <w:szCs w:val="20"/>
              </w:rPr>
              <w:t>) OR (acetyl) OR (acetylate) OR (acetylated) OR (acetylates) OR (acetylating) OR (</w:t>
            </w:r>
            <w:proofErr w:type="spellStart"/>
            <w:r w:rsidRPr="0055167D">
              <w:rPr>
                <w:rFonts w:ascii="Times New Roman" w:hAnsi="Times New Roman" w:cs="Times New Roman"/>
                <w:sz w:val="20"/>
                <w:szCs w:val="20"/>
              </w:rPr>
              <w:t>acetylations</w:t>
            </w:r>
            <w:proofErr w:type="spellEnd"/>
            <w:r w:rsidRPr="0055167D">
              <w:rPr>
                <w:rFonts w:ascii="Times New Roman" w:hAnsi="Times New Roman" w:cs="Times New Roman"/>
                <w:sz w:val="20"/>
                <w:szCs w:val="20"/>
              </w:rPr>
              <w:t>) OR (acetyls) OR (metabolomics) OR (metabolomic)):</w:t>
            </w:r>
            <w:proofErr w:type="spellStart"/>
            <w:r w:rsidRPr="0055167D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0548850" w14:textId="7CAC0DE9" w:rsidR="001E38C2" w:rsidRPr="0055167D" w:rsidRDefault="001E38C2" w:rsidP="00AB0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56E7A3E8" w14:textId="4FEA0D9F" w:rsidR="001E38C2" w:rsidRPr="0055167D" w:rsidRDefault="001E38C2" w:rsidP="00AB0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lish, Chinese</w:t>
            </w:r>
          </w:p>
        </w:tc>
      </w:tr>
    </w:tbl>
    <w:p w14:paraId="39D82E10" w14:textId="77777777" w:rsidR="0055167D" w:rsidRPr="0055167D" w:rsidRDefault="0055167D" w:rsidP="0055167D"/>
    <w:sectPr w:rsidR="0055167D" w:rsidRPr="0055167D" w:rsidSect="001C60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67D"/>
    <w:rsid w:val="00020787"/>
    <w:rsid w:val="00027C12"/>
    <w:rsid w:val="0003131B"/>
    <w:rsid w:val="00035F48"/>
    <w:rsid w:val="000424CF"/>
    <w:rsid w:val="00046CAE"/>
    <w:rsid w:val="00051F3E"/>
    <w:rsid w:val="00060517"/>
    <w:rsid w:val="00065B1A"/>
    <w:rsid w:val="00090A33"/>
    <w:rsid w:val="00091F6F"/>
    <w:rsid w:val="00095661"/>
    <w:rsid w:val="000A222F"/>
    <w:rsid w:val="000A2A7F"/>
    <w:rsid w:val="000A45F3"/>
    <w:rsid w:val="000A7F1A"/>
    <w:rsid w:val="000B4399"/>
    <w:rsid w:val="000B60C2"/>
    <w:rsid w:val="000C0A03"/>
    <w:rsid w:val="000C343C"/>
    <w:rsid w:val="000D1488"/>
    <w:rsid w:val="000D71C7"/>
    <w:rsid w:val="000F2855"/>
    <w:rsid w:val="0010352D"/>
    <w:rsid w:val="00110A34"/>
    <w:rsid w:val="00115D88"/>
    <w:rsid w:val="00132D0B"/>
    <w:rsid w:val="00136D4E"/>
    <w:rsid w:val="00176D91"/>
    <w:rsid w:val="001851C6"/>
    <w:rsid w:val="00191D08"/>
    <w:rsid w:val="001928AB"/>
    <w:rsid w:val="00192923"/>
    <w:rsid w:val="00196DCF"/>
    <w:rsid w:val="001A0E41"/>
    <w:rsid w:val="001B5494"/>
    <w:rsid w:val="001B5B37"/>
    <w:rsid w:val="001C3804"/>
    <w:rsid w:val="001C60CF"/>
    <w:rsid w:val="001D0F62"/>
    <w:rsid w:val="001D4A78"/>
    <w:rsid w:val="001E18FE"/>
    <w:rsid w:val="001E38C2"/>
    <w:rsid w:val="00211CDC"/>
    <w:rsid w:val="002160F5"/>
    <w:rsid w:val="002201B7"/>
    <w:rsid w:val="002226CF"/>
    <w:rsid w:val="00222762"/>
    <w:rsid w:val="00225AA5"/>
    <w:rsid w:val="00232582"/>
    <w:rsid w:val="002363EC"/>
    <w:rsid w:val="00246387"/>
    <w:rsid w:val="00247338"/>
    <w:rsid w:val="00252C55"/>
    <w:rsid w:val="00263274"/>
    <w:rsid w:val="0026439F"/>
    <w:rsid w:val="00265A29"/>
    <w:rsid w:val="002703E1"/>
    <w:rsid w:val="00275927"/>
    <w:rsid w:val="00291442"/>
    <w:rsid w:val="00296F2A"/>
    <w:rsid w:val="002A75F0"/>
    <w:rsid w:val="002B1168"/>
    <w:rsid w:val="002B3460"/>
    <w:rsid w:val="002C4064"/>
    <w:rsid w:val="002C565A"/>
    <w:rsid w:val="002C5B1D"/>
    <w:rsid w:val="002E01F8"/>
    <w:rsid w:val="00320520"/>
    <w:rsid w:val="0032193E"/>
    <w:rsid w:val="00322827"/>
    <w:rsid w:val="00326C23"/>
    <w:rsid w:val="00335870"/>
    <w:rsid w:val="00346A5E"/>
    <w:rsid w:val="003706EF"/>
    <w:rsid w:val="0038218B"/>
    <w:rsid w:val="003843F5"/>
    <w:rsid w:val="0039040F"/>
    <w:rsid w:val="00394DD1"/>
    <w:rsid w:val="00394E18"/>
    <w:rsid w:val="003A29ED"/>
    <w:rsid w:val="003A47C0"/>
    <w:rsid w:val="003A7EDD"/>
    <w:rsid w:val="003B252A"/>
    <w:rsid w:val="003C0EB1"/>
    <w:rsid w:val="003D04E2"/>
    <w:rsid w:val="003E222B"/>
    <w:rsid w:val="004013F0"/>
    <w:rsid w:val="00403E99"/>
    <w:rsid w:val="00411DB0"/>
    <w:rsid w:val="0043500E"/>
    <w:rsid w:val="00450582"/>
    <w:rsid w:val="004548B1"/>
    <w:rsid w:val="00454B94"/>
    <w:rsid w:val="00464809"/>
    <w:rsid w:val="00464B5E"/>
    <w:rsid w:val="00467240"/>
    <w:rsid w:val="00484943"/>
    <w:rsid w:val="0048500F"/>
    <w:rsid w:val="00485283"/>
    <w:rsid w:val="00486BBE"/>
    <w:rsid w:val="0049221B"/>
    <w:rsid w:val="004A1A8F"/>
    <w:rsid w:val="004A4FB6"/>
    <w:rsid w:val="004C4F10"/>
    <w:rsid w:val="004C7BDD"/>
    <w:rsid w:val="004E3FBF"/>
    <w:rsid w:val="004F19BD"/>
    <w:rsid w:val="0051306D"/>
    <w:rsid w:val="00513285"/>
    <w:rsid w:val="0052099E"/>
    <w:rsid w:val="00530094"/>
    <w:rsid w:val="005305D0"/>
    <w:rsid w:val="005405A1"/>
    <w:rsid w:val="0055167D"/>
    <w:rsid w:val="005574F2"/>
    <w:rsid w:val="00562B50"/>
    <w:rsid w:val="0056771C"/>
    <w:rsid w:val="00577485"/>
    <w:rsid w:val="00585422"/>
    <w:rsid w:val="00594D3A"/>
    <w:rsid w:val="0059731E"/>
    <w:rsid w:val="005A3F30"/>
    <w:rsid w:val="005A61BC"/>
    <w:rsid w:val="005A6D55"/>
    <w:rsid w:val="005B3666"/>
    <w:rsid w:val="005D2704"/>
    <w:rsid w:val="005D4E1A"/>
    <w:rsid w:val="00610FCB"/>
    <w:rsid w:val="00617E5F"/>
    <w:rsid w:val="00637BCE"/>
    <w:rsid w:val="006476EE"/>
    <w:rsid w:val="0066255D"/>
    <w:rsid w:val="00671B05"/>
    <w:rsid w:val="006733D7"/>
    <w:rsid w:val="00673521"/>
    <w:rsid w:val="006743BC"/>
    <w:rsid w:val="00683CCD"/>
    <w:rsid w:val="00684096"/>
    <w:rsid w:val="0068534F"/>
    <w:rsid w:val="006A1771"/>
    <w:rsid w:val="006A6EBC"/>
    <w:rsid w:val="006C1DEF"/>
    <w:rsid w:val="006C1E77"/>
    <w:rsid w:val="006D159B"/>
    <w:rsid w:val="006D49D1"/>
    <w:rsid w:val="006F2CB6"/>
    <w:rsid w:val="006F7E18"/>
    <w:rsid w:val="0071147A"/>
    <w:rsid w:val="00713117"/>
    <w:rsid w:val="007308EE"/>
    <w:rsid w:val="00732401"/>
    <w:rsid w:val="00732C75"/>
    <w:rsid w:val="00733487"/>
    <w:rsid w:val="00734E53"/>
    <w:rsid w:val="00735464"/>
    <w:rsid w:val="00735E01"/>
    <w:rsid w:val="00747367"/>
    <w:rsid w:val="00773601"/>
    <w:rsid w:val="00773748"/>
    <w:rsid w:val="0078004A"/>
    <w:rsid w:val="00782DF5"/>
    <w:rsid w:val="00787289"/>
    <w:rsid w:val="007D1A35"/>
    <w:rsid w:val="007E6588"/>
    <w:rsid w:val="007F13A2"/>
    <w:rsid w:val="007F3DC6"/>
    <w:rsid w:val="00800666"/>
    <w:rsid w:val="00800CA5"/>
    <w:rsid w:val="00815E3E"/>
    <w:rsid w:val="00830BD0"/>
    <w:rsid w:val="00831B96"/>
    <w:rsid w:val="008419EE"/>
    <w:rsid w:val="00851928"/>
    <w:rsid w:val="00853E1A"/>
    <w:rsid w:val="008619CA"/>
    <w:rsid w:val="0087669F"/>
    <w:rsid w:val="008771F2"/>
    <w:rsid w:val="0087766B"/>
    <w:rsid w:val="008837A9"/>
    <w:rsid w:val="008A5D07"/>
    <w:rsid w:val="008C2D2E"/>
    <w:rsid w:val="008C40E5"/>
    <w:rsid w:val="008D5603"/>
    <w:rsid w:val="008E2392"/>
    <w:rsid w:val="008E4E7D"/>
    <w:rsid w:val="00904428"/>
    <w:rsid w:val="00904B92"/>
    <w:rsid w:val="009125B1"/>
    <w:rsid w:val="00915F09"/>
    <w:rsid w:val="00925941"/>
    <w:rsid w:val="00925F71"/>
    <w:rsid w:val="00937415"/>
    <w:rsid w:val="00942D4C"/>
    <w:rsid w:val="00956EEA"/>
    <w:rsid w:val="0096198F"/>
    <w:rsid w:val="0098642B"/>
    <w:rsid w:val="00993D18"/>
    <w:rsid w:val="0099641B"/>
    <w:rsid w:val="009A154D"/>
    <w:rsid w:val="009A1BE7"/>
    <w:rsid w:val="009A75DD"/>
    <w:rsid w:val="009A7AC2"/>
    <w:rsid w:val="009B6A6B"/>
    <w:rsid w:val="009C6201"/>
    <w:rsid w:val="009E2142"/>
    <w:rsid w:val="00A01424"/>
    <w:rsid w:val="00A05B88"/>
    <w:rsid w:val="00A166F7"/>
    <w:rsid w:val="00A17DE9"/>
    <w:rsid w:val="00A30CE2"/>
    <w:rsid w:val="00A35CB7"/>
    <w:rsid w:val="00A52063"/>
    <w:rsid w:val="00A71569"/>
    <w:rsid w:val="00A85D97"/>
    <w:rsid w:val="00A871DD"/>
    <w:rsid w:val="00A97A2B"/>
    <w:rsid w:val="00AA0D24"/>
    <w:rsid w:val="00AA33C1"/>
    <w:rsid w:val="00AA4F8F"/>
    <w:rsid w:val="00AA6EA4"/>
    <w:rsid w:val="00AB0EBD"/>
    <w:rsid w:val="00AE696E"/>
    <w:rsid w:val="00AE6FD4"/>
    <w:rsid w:val="00AF024B"/>
    <w:rsid w:val="00B05C93"/>
    <w:rsid w:val="00B15738"/>
    <w:rsid w:val="00B306D9"/>
    <w:rsid w:val="00B44905"/>
    <w:rsid w:val="00B52F60"/>
    <w:rsid w:val="00B633E4"/>
    <w:rsid w:val="00B6437B"/>
    <w:rsid w:val="00B70A50"/>
    <w:rsid w:val="00B70C47"/>
    <w:rsid w:val="00B72B19"/>
    <w:rsid w:val="00B77A41"/>
    <w:rsid w:val="00BA49D2"/>
    <w:rsid w:val="00BA665C"/>
    <w:rsid w:val="00BB2B38"/>
    <w:rsid w:val="00BB4285"/>
    <w:rsid w:val="00BC0146"/>
    <w:rsid w:val="00BC2191"/>
    <w:rsid w:val="00BC244D"/>
    <w:rsid w:val="00BC3D11"/>
    <w:rsid w:val="00BD3890"/>
    <w:rsid w:val="00BD4769"/>
    <w:rsid w:val="00BD6525"/>
    <w:rsid w:val="00BF08CC"/>
    <w:rsid w:val="00C03068"/>
    <w:rsid w:val="00C05CCD"/>
    <w:rsid w:val="00C23A5F"/>
    <w:rsid w:val="00C32711"/>
    <w:rsid w:val="00C42B14"/>
    <w:rsid w:val="00C568DD"/>
    <w:rsid w:val="00C7058A"/>
    <w:rsid w:val="00C872E4"/>
    <w:rsid w:val="00C906E2"/>
    <w:rsid w:val="00C90CAA"/>
    <w:rsid w:val="00C9573E"/>
    <w:rsid w:val="00CD008B"/>
    <w:rsid w:val="00CD24BD"/>
    <w:rsid w:val="00CE13C9"/>
    <w:rsid w:val="00CE2FD9"/>
    <w:rsid w:val="00CF442F"/>
    <w:rsid w:val="00CF721D"/>
    <w:rsid w:val="00D01FDB"/>
    <w:rsid w:val="00D047A7"/>
    <w:rsid w:val="00D2659F"/>
    <w:rsid w:val="00D419C3"/>
    <w:rsid w:val="00D41DF8"/>
    <w:rsid w:val="00D43FDB"/>
    <w:rsid w:val="00D517E1"/>
    <w:rsid w:val="00D5343D"/>
    <w:rsid w:val="00D572F1"/>
    <w:rsid w:val="00D65FF6"/>
    <w:rsid w:val="00D710EB"/>
    <w:rsid w:val="00D77DC0"/>
    <w:rsid w:val="00D8034D"/>
    <w:rsid w:val="00D90D0C"/>
    <w:rsid w:val="00D91D9A"/>
    <w:rsid w:val="00D91EE2"/>
    <w:rsid w:val="00D92E06"/>
    <w:rsid w:val="00D97C83"/>
    <w:rsid w:val="00DA0E97"/>
    <w:rsid w:val="00DA3318"/>
    <w:rsid w:val="00DA6940"/>
    <w:rsid w:val="00DB60BA"/>
    <w:rsid w:val="00DC24B8"/>
    <w:rsid w:val="00DC2E76"/>
    <w:rsid w:val="00DC4300"/>
    <w:rsid w:val="00DD5C48"/>
    <w:rsid w:val="00DE08A5"/>
    <w:rsid w:val="00DE1055"/>
    <w:rsid w:val="00E0414B"/>
    <w:rsid w:val="00E13619"/>
    <w:rsid w:val="00E1664C"/>
    <w:rsid w:val="00E177A6"/>
    <w:rsid w:val="00E23A59"/>
    <w:rsid w:val="00E25405"/>
    <w:rsid w:val="00E36191"/>
    <w:rsid w:val="00E43EA4"/>
    <w:rsid w:val="00E524BB"/>
    <w:rsid w:val="00E64805"/>
    <w:rsid w:val="00E6626D"/>
    <w:rsid w:val="00E664FF"/>
    <w:rsid w:val="00E81145"/>
    <w:rsid w:val="00E81A25"/>
    <w:rsid w:val="00E81EC4"/>
    <w:rsid w:val="00E855A4"/>
    <w:rsid w:val="00EA60AE"/>
    <w:rsid w:val="00EC26DF"/>
    <w:rsid w:val="00EC2783"/>
    <w:rsid w:val="00EE0C09"/>
    <w:rsid w:val="00EE1A71"/>
    <w:rsid w:val="00EF3303"/>
    <w:rsid w:val="00F01068"/>
    <w:rsid w:val="00F06814"/>
    <w:rsid w:val="00F15173"/>
    <w:rsid w:val="00F24E2A"/>
    <w:rsid w:val="00F36E25"/>
    <w:rsid w:val="00F4363C"/>
    <w:rsid w:val="00F44310"/>
    <w:rsid w:val="00F51AAE"/>
    <w:rsid w:val="00F5200F"/>
    <w:rsid w:val="00F539BA"/>
    <w:rsid w:val="00F54A24"/>
    <w:rsid w:val="00F72597"/>
    <w:rsid w:val="00F73F80"/>
    <w:rsid w:val="00F744CB"/>
    <w:rsid w:val="00F92080"/>
    <w:rsid w:val="00FB05C3"/>
    <w:rsid w:val="00FB0C4D"/>
    <w:rsid w:val="00FB4705"/>
    <w:rsid w:val="00FD212A"/>
    <w:rsid w:val="00FE43D7"/>
    <w:rsid w:val="00FE4C7F"/>
    <w:rsid w:val="00FE4FB4"/>
    <w:rsid w:val="00FF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93F3A"/>
  <w15:chartTrackingRefBased/>
  <w15:docId w15:val="{DC0A7E1C-72E1-4B43-ADE1-AD9C31ED7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D6525"/>
    <w:pPr>
      <w:keepNext/>
      <w:keepLines/>
      <w:spacing w:before="480" w:after="80"/>
      <w:outlineLvl w:val="0"/>
    </w:pPr>
    <w:rPr>
      <w:rFonts w:asciiTheme="majorHAnsi" w:eastAsia="SimSun" w:hAnsiTheme="majorHAnsi" w:cstheme="majorBidi"/>
      <w:b/>
      <w:color w:val="000000" w:themeColor="text1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16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6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6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6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67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67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6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6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525"/>
    <w:rPr>
      <w:rFonts w:asciiTheme="majorHAnsi" w:eastAsia="SimSun" w:hAnsiTheme="majorHAnsi" w:cstheme="majorBidi"/>
      <w:b/>
      <w:color w:val="000000" w:themeColor="text1"/>
      <w:sz w:val="2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516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6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67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67D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67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67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67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67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516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16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6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16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6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16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16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16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6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6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6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16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2</Pages>
  <Words>394</Words>
  <Characters>3084</Characters>
  <Application>Microsoft Office Word</Application>
  <DocSecurity>0</DocSecurity>
  <Lines>68</Lines>
  <Paragraphs>36</Paragraphs>
  <ScaleCrop>false</ScaleCrop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Ning</dc:creator>
  <cp:keywords/>
  <dc:description/>
  <cp:lastModifiedBy>haohu</cp:lastModifiedBy>
  <cp:revision>10</cp:revision>
  <dcterms:created xsi:type="dcterms:W3CDTF">2025-12-24T09:17:00Z</dcterms:created>
  <dcterms:modified xsi:type="dcterms:W3CDTF">2026-05-07T02:41:00Z</dcterms:modified>
</cp:coreProperties>
</file>